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XSpec="center" w:tblpY="1132"/>
        <w:tblW w:w="0" w:type="auto"/>
        <w:tblLook w:val="04A0" w:firstRow="1" w:lastRow="0" w:firstColumn="1" w:lastColumn="0" w:noHBand="0" w:noVBand="1"/>
      </w:tblPr>
      <w:tblGrid>
        <w:gridCol w:w="325"/>
        <w:gridCol w:w="3142"/>
        <w:gridCol w:w="1126"/>
        <w:gridCol w:w="824"/>
        <w:gridCol w:w="2387"/>
        <w:gridCol w:w="1148"/>
        <w:gridCol w:w="2862"/>
        <w:gridCol w:w="1148"/>
      </w:tblGrid>
      <w:tr w:rsidR="002F40B7" w:rsidRPr="00B846F4" w14:paraId="1B7C6E00" w14:textId="77777777" w:rsidTr="00FB4760">
        <w:trPr>
          <w:trHeight w:val="226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E317C5B" w14:textId="77777777" w:rsidR="002F40B7" w:rsidRPr="00B846F4" w:rsidRDefault="002F40B7" w:rsidP="002F40B7">
            <w:pPr>
              <w:pStyle w:val="NormalWeb"/>
              <w:rPr>
                <w:lang w:val="en-US"/>
              </w:rPr>
            </w:pPr>
            <w:r>
              <w:rPr>
                <w:rFonts w:eastAsiaTheme="minorEastAsia"/>
                <w:b/>
                <w:bCs/>
                <w:lang w:val="en-US" w:eastAsia="en-US"/>
              </w:rPr>
              <w:t>Supplementary Table</w:t>
            </w:r>
            <w:r w:rsidRPr="00B846F4">
              <w:rPr>
                <w:rFonts w:eastAsiaTheme="minorEastAsia"/>
                <w:b/>
                <w:bCs/>
                <w:lang w:val="en-US" w:eastAsia="en-US"/>
              </w:rPr>
              <w:t xml:space="preserve"> </w:t>
            </w:r>
            <w:r>
              <w:rPr>
                <w:rFonts w:eastAsiaTheme="minorEastAsia"/>
                <w:b/>
                <w:bCs/>
                <w:lang w:val="en-US" w:eastAsia="en-US"/>
              </w:rPr>
              <w:t>1</w:t>
            </w:r>
            <w:r w:rsidRPr="00B846F4">
              <w:rPr>
                <w:rFonts w:eastAsiaTheme="minorEastAsia"/>
                <w:b/>
                <w:bCs/>
                <w:lang w:val="en-US" w:eastAsia="en-US"/>
              </w:rPr>
              <w:t xml:space="preserve">. </w:t>
            </w:r>
            <w:r w:rsidRPr="00B846F4">
              <w:rPr>
                <w:lang w:val="en-US"/>
              </w:rPr>
              <w:t xml:space="preserve"> Logistic regression</w:t>
            </w:r>
            <w:r w:rsidRPr="00B846F4">
              <w:rPr>
                <w:rFonts w:eastAsiaTheme="minorEastAsia"/>
                <w:lang w:val="en-US" w:eastAsia="en-US"/>
              </w:rPr>
              <w:t xml:space="preserve"> of outcome variables in relation to pushing time as a continuous variable with one minute as the unit of time.</w:t>
            </w:r>
          </w:p>
        </w:tc>
      </w:tr>
      <w:tr w:rsidR="002F40B7" w:rsidRPr="00B846F4" w14:paraId="3B2B6951" w14:textId="77777777" w:rsidTr="00FB4760">
        <w:trPr>
          <w:trHeight w:val="226"/>
        </w:trPr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F94BFA8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88958B6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81D1F4D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046970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F1BC686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79BCF4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F6AF145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  <w:t>Adjusted OR* (95% CI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4B692D3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</w:p>
        </w:tc>
      </w:tr>
      <w:tr w:rsidR="002F40B7" w:rsidRPr="00B846F4" w14:paraId="0062899A" w14:textId="77777777" w:rsidTr="00FB4760"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B7418E7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Total N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FEC0C8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7,0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DA9F3E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BFFDD96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1E47B1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552F2A6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A33CD95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7BA4338C" w14:textId="77777777" w:rsidTr="00FB4760"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F457C76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UApH </w:t>
            </w:r>
            <w:r w:rsidRPr="00B846F4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07C49875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C197D59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8EA85B1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817A04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D6CC0D9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02F24D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2BFCBCB4" w14:textId="77777777" w:rsidTr="00FB47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A88F4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4E5A9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&lt; 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B694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1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18276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6A3E8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1.008 (1.006-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B0095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20CF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1.006 (1.004-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98DAC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2F40B7" w:rsidRPr="00B846F4" w14:paraId="17739CAD" w14:textId="77777777" w:rsidTr="00FB4760"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9E0083B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2A873CF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≥ 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36FA4C3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5,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D10C18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6DC449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B3FF659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FDA9596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FA992D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5193B04A" w14:textId="77777777" w:rsidTr="00FB4760"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94E4667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b/>
                <w:bCs/>
                <w:sz w:val="22"/>
                <w:szCs w:val="22"/>
                <w:lang w:val="en-US"/>
              </w:rPr>
              <w:t xml:space="preserve">Apgar </w:t>
            </w:r>
            <w:r>
              <w:rPr>
                <w:b/>
                <w:bCs/>
                <w:sz w:val="22"/>
                <w:szCs w:val="22"/>
                <w:lang w:val="en-US"/>
              </w:rPr>
              <w:t>S</w:t>
            </w:r>
            <w:r w:rsidRPr="00B846F4">
              <w:rPr>
                <w:b/>
                <w:bCs/>
                <w:sz w:val="22"/>
                <w:szCs w:val="22"/>
                <w:lang w:val="en-US"/>
              </w:rPr>
              <w:t>core 5-minut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AEFC80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BDA13AE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831D134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A338D4E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6C0EC3C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233A026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277C0B9C" w14:textId="77777777" w:rsidTr="00FB47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EE299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7C7A5" w14:textId="77777777" w:rsidR="002F40B7" w:rsidRPr="00B846F4" w:rsidRDefault="002F40B7" w:rsidP="002F40B7">
            <w:pPr>
              <w:pStyle w:val="NormalWeb"/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&lt;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2EA65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6FC4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93CF5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1.006 (1.003-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464F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10E4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1.006 (1.003-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C768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2F40B7" w:rsidRPr="00B846F4" w14:paraId="39068948" w14:textId="77777777" w:rsidTr="00FB47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62F18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99A3E" w14:textId="77777777" w:rsidR="002F40B7" w:rsidRPr="00B846F4" w:rsidRDefault="002F40B7" w:rsidP="002F40B7">
            <w:pPr>
              <w:pStyle w:val="NormalWeb"/>
              <w:tabs>
                <w:tab w:val="center" w:pos="1318"/>
              </w:tabs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≥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EECED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6,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426F9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8076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1F329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A2A76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BBE0C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21751AEA" w14:textId="77777777" w:rsidTr="00FB4760"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ACD6E77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CNS </w:t>
            </w:r>
            <w:r w:rsidRPr="00B846F4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b</w:t>
            </w: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 Diseas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613A6DE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AF5721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5275F6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28309E5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81F611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6DDAE51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5FAA265E" w14:textId="77777777" w:rsidTr="00FB47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65368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A92CD" w14:textId="77777777" w:rsidR="002F40B7" w:rsidRPr="00B846F4" w:rsidRDefault="002F40B7" w:rsidP="002F40B7">
            <w:pPr>
              <w:pStyle w:val="NormalWeb"/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 xml:space="preserve">No history of CNS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E8A0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6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21A4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76A5E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857B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8D5F9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5A5E4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5403E3FC" w14:textId="77777777" w:rsidTr="00FB4760"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D8EDECF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D066BF1" w14:textId="77777777" w:rsidR="002F40B7" w:rsidRPr="00B846F4" w:rsidRDefault="002F40B7" w:rsidP="002F40B7">
            <w:pPr>
              <w:pStyle w:val="NormalWeb"/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 xml:space="preserve">CNS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A67ADA1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67CD25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D9EB0DE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1.002 (0.998-1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BF41D3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F12E99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1.005 (1.002-1.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398B27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0.007</w:t>
            </w:r>
          </w:p>
        </w:tc>
      </w:tr>
      <w:tr w:rsidR="002F40B7" w:rsidRPr="00B846F4" w14:paraId="2D5735EC" w14:textId="77777777" w:rsidTr="00FB4760"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44E2971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CPAP </w:t>
            </w:r>
            <w:r w:rsidRPr="00B846F4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598A74C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C56E0E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BFE028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0AB32F3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726F95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D396151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546DD44E" w14:textId="77777777" w:rsidTr="00FB4760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C5BE1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D829C" w14:textId="77777777" w:rsidR="002F40B7" w:rsidRPr="00B846F4" w:rsidRDefault="002F40B7" w:rsidP="002F40B7">
            <w:pPr>
              <w:pStyle w:val="NormalWeb"/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8532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6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B70D1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3AD6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F6FEE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5C373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7B8E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0AC30BD6" w14:textId="77777777" w:rsidTr="00FB4760"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4769DE0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5935AF7" w14:textId="77777777" w:rsidR="002F40B7" w:rsidRPr="00B846F4" w:rsidRDefault="002F40B7" w:rsidP="002F40B7">
            <w:pPr>
              <w:pStyle w:val="NormalWeb"/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1157F3D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0BF01E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AB8E45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1.007 (1.005-1.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21CCD4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5FADC74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1.005 (1.003-1.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3E81D9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2F40B7" w:rsidRPr="00B846F4" w14:paraId="654E1F0F" w14:textId="77777777" w:rsidTr="00FB4760"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7A9C125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Hypoxic ischemic encephalopathy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6638F51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47DFF66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0BBD841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163F42D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29B55E3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C3AC2C1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147E53F0" w14:textId="77777777" w:rsidTr="00FB47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A5E17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85174" w14:textId="77777777" w:rsidR="002F40B7" w:rsidRPr="00B846F4" w:rsidRDefault="002F40B7" w:rsidP="002F40B7">
            <w:pPr>
              <w:pStyle w:val="NormalWeb"/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 xml:space="preserve">No history of HIE </w:t>
            </w:r>
            <w:r w:rsidRPr="00B846F4"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val="en-US" w:eastAsia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9925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6,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0696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8DA2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5F16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B7B4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416D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24168584" w14:textId="77777777" w:rsidTr="00FB4760"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D66D961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DAE4B1B" w14:textId="77777777" w:rsidR="002F40B7" w:rsidRPr="00B846F4" w:rsidRDefault="002F40B7" w:rsidP="002F40B7">
            <w:pPr>
              <w:pStyle w:val="NormalWeb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 xml:space="preserve">History of HI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284481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7CE68CE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497877E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1.004 (0.994-1.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435D2C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color w:val="000000" w:themeColor="text1"/>
                <w:sz w:val="22"/>
                <w:szCs w:val="22"/>
                <w:lang w:val="en-US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FE2F1C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color w:val="000000" w:themeColor="text1"/>
                <w:sz w:val="22"/>
                <w:szCs w:val="22"/>
                <w:lang w:val="en-US"/>
              </w:rPr>
              <w:t>1.006 (0.996-1.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061696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color w:val="000000" w:themeColor="text1"/>
                <w:sz w:val="22"/>
                <w:szCs w:val="22"/>
                <w:lang w:val="en-US"/>
              </w:rPr>
              <w:t>0.227</w:t>
            </w:r>
          </w:p>
        </w:tc>
      </w:tr>
      <w:tr w:rsidR="002F40B7" w:rsidRPr="00B846F4" w14:paraId="3E952BCF" w14:textId="77777777" w:rsidTr="00FB4760"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0F0CE9A7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NICU </w:t>
            </w:r>
            <w:r w:rsidRPr="00B846F4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 xml:space="preserve">e </w:t>
            </w: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Admission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D6C7731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525969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E0F58E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DD27048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D2A563E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C3B6B6D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2136E186" w14:textId="77777777" w:rsidTr="00FB47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E7DBC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A97D2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 xml:space="preserve">Not admitted to NIC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F3D2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sz w:val="22"/>
                <w:szCs w:val="22"/>
                <w:lang w:val="en-US"/>
              </w:rPr>
              <w:t>34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A40FC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BDD6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8F0A3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4769C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6E689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6B7FCA78" w14:textId="77777777" w:rsidTr="00FB4760"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1769DA8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E8B16EA" w14:textId="77777777" w:rsidR="002F40B7" w:rsidRPr="00B846F4" w:rsidRDefault="002F40B7" w:rsidP="002F40B7">
            <w:pPr>
              <w:pStyle w:val="NormalWeb"/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 xml:space="preserve">Admitted to NICU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8FAE387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sz w:val="22"/>
                <w:szCs w:val="22"/>
                <w:lang w:val="en-US"/>
              </w:rPr>
              <w:t>2,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BF787A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21D3604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1.001 (1.000-1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5AE117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color w:val="000000" w:themeColor="text1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1DFFBA9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1.002 (1.000-1.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8C6538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043</w:t>
            </w:r>
          </w:p>
        </w:tc>
      </w:tr>
      <w:tr w:rsidR="002F40B7" w:rsidRPr="00B846F4" w14:paraId="21690601" w14:textId="77777777" w:rsidTr="00FB4760"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08748AB" w14:textId="77777777" w:rsidR="002F40B7" w:rsidRPr="00B846F4" w:rsidRDefault="002F40B7" w:rsidP="002F40B7">
            <w:pPr>
              <w:pStyle w:val="NormalWeb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Neonatal seizures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00FB9155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E0308C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573814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B3413DB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7EA8AD5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BDCD1C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07B02253" w14:textId="77777777" w:rsidTr="00FB47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8231D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7E5B5" w14:textId="77777777" w:rsidR="002F40B7" w:rsidRPr="00B846F4" w:rsidRDefault="002F40B7" w:rsidP="002F40B7">
            <w:pPr>
              <w:pStyle w:val="NormalWeb"/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No history of seiz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3FFE2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36,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C649C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C708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63CF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EBFED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5D744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2F40B7" w:rsidRPr="00B846F4" w14:paraId="1A83713F" w14:textId="77777777" w:rsidTr="00FB4760"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B217CBC" w14:textId="77777777" w:rsidR="002F40B7" w:rsidRPr="00B846F4" w:rsidRDefault="002F40B7" w:rsidP="002F40B7">
            <w:pPr>
              <w:pStyle w:val="NormalWeb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EBADCB7" w14:textId="77777777" w:rsidR="002F40B7" w:rsidRPr="00B846F4" w:rsidRDefault="002F40B7" w:rsidP="002F40B7">
            <w:pPr>
              <w:pStyle w:val="NormalWeb"/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 xml:space="preserve">History of seiz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1B2169A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819B550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D4D8DB6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993 (0.980-1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342732F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749937D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979 (0.958-1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CABEBD6" w14:textId="77777777" w:rsidR="002F40B7" w:rsidRPr="00B846F4" w:rsidRDefault="002F40B7" w:rsidP="002F40B7">
            <w:pPr>
              <w:pStyle w:val="NormalWeb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846F4">
              <w:rPr>
                <w:rFonts w:eastAsiaTheme="minorHAnsi"/>
                <w:sz w:val="22"/>
                <w:szCs w:val="22"/>
                <w:lang w:val="en-US" w:eastAsia="en-US"/>
              </w:rPr>
              <w:t>0.067</w:t>
            </w:r>
          </w:p>
        </w:tc>
      </w:tr>
      <w:tr w:rsidR="002F40B7" w:rsidRPr="00B846F4" w14:paraId="75E92B07" w14:textId="77777777" w:rsidTr="00FB4760">
        <w:tc>
          <w:tcPr>
            <w:tcW w:w="0" w:type="auto"/>
            <w:gridSpan w:val="8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F9C4525" w14:textId="77777777" w:rsidR="002F40B7" w:rsidRPr="00B846F4" w:rsidRDefault="002F40B7" w:rsidP="002F40B7">
            <w:pPr>
              <w:pStyle w:val="Normal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846F4">
              <w:rPr>
                <w:rFonts w:eastAsiaTheme="minorHAnsi"/>
                <w:sz w:val="20"/>
                <w:szCs w:val="20"/>
                <w:lang w:val="en-US" w:eastAsia="en-US"/>
              </w:rPr>
              <w:t>*Adjusted for maternal BMI, gestational duration, and birth weight</w:t>
            </w:r>
          </w:p>
          <w:p w14:paraId="69156C50" w14:textId="53D8184C" w:rsidR="002F40B7" w:rsidRPr="00B846F4" w:rsidRDefault="002F40B7" w:rsidP="002F40B7">
            <w:pPr>
              <w:pStyle w:val="NormalWeb"/>
              <w:spacing w:before="0" w:beforeAutospacing="0" w:after="0" w:afterAutospacing="0"/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</w:pPr>
            <w:proofErr w:type="spellStart"/>
            <w:r w:rsidRPr="00B846F4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>a</w:t>
            </w:r>
            <w:r w:rsidRPr="00B846F4">
              <w:rPr>
                <w:rFonts w:eastAsiaTheme="minorHAnsi"/>
                <w:sz w:val="20"/>
                <w:szCs w:val="20"/>
                <w:lang w:val="en-US" w:eastAsia="en-US"/>
              </w:rPr>
              <w:t>UApH</w:t>
            </w:r>
            <w:proofErr w:type="spellEnd"/>
            <w:r w:rsidRPr="00B846F4">
              <w:rPr>
                <w:rFonts w:eastAsiaTheme="minorHAnsi"/>
                <w:sz w:val="20"/>
                <w:szCs w:val="20"/>
                <w:lang w:val="en-US" w:eastAsia="en-US"/>
              </w:rPr>
              <w:t xml:space="preserve">: Umbilical Arterial pH, </w:t>
            </w:r>
            <w:proofErr w:type="spellStart"/>
            <w:r w:rsidRPr="00B846F4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>b</w:t>
            </w:r>
            <w:r w:rsidRPr="002F40B7">
              <w:rPr>
                <w:rFonts w:eastAsiaTheme="minorHAnsi"/>
                <w:sz w:val="20"/>
                <w:szCs w:val="20"/>
                <w:lang w:val="en-US" w:eastAsia="en-US"/>
              </w:rPr>
              <w:t>CNS</w:t>
            </w:r>
            <w:proofErr w:type="spellEnd"/>
            <w:r w:rsidRPr="002F40B7">
              <w:rPr>
                <w:rFonts w:eastAsiaTheme="minorHAnsi"/>
                <w:sz w:val="20"/>
                <w:szCs w:val="20"/>
                <w:lang w:val="en-US" w:eastAsia="en-US"/>
              </w:rPr>
              <w:t>:</w:t>
            </w:r>
            <w:r w:rsidRPr="00B846F4">
              <w:rPr>
                <w:rFonts w:eastAsiaTheme="minorHAnsi"/>
                <w:sz w:val="20"/>
                <w:szCs w:val="20"/>
                <w:lang w:val="en-US" w:eastAsia="en-US"/>
              </w:rPr>
              <w:t xml:space="preserve"> Central Nervous System, </w:t>
            </w:r>
            <w:proofErr w:type="spellStart"/>
            <w:r w:rsidRPr="00B846F4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>c</w:t>
            </w:r>
            <w:r w:rsidRPr="002F40B7">
              <w:rPr>
                <w:rFonts w:eastAsiaTheme="minorHAnsi"/>
                <w:sz w:val="20"/>
                <w:szCs w:val="20"/>
                <w:lang w:val="en-US" w:eastAsia="en-US"/>
              </w:rPr>
              <w:t>CPAP</w:t>
            </w:r>
            <w:proofErr w:type="spellEnd"/>
            <w:r w:rsidRPr="00B846F4">
              <w:rPr>
                <w:rFonts w:eastAsiaTheme="minorHAnsi"/>
                <w:sz w:val="20"/>
                <w:szCs w:val="20"/>
                <w:lang w:val="en-US" w:eastAsia="en-US"/>
              </w:rPr>
              <w:t>: Continuous Positive Airway Pressure,</w:t>
            </w:r>
            <w:r w:rsidRPr="00B846F4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proofErr w:type="spellStart"/>
            <w:r w:rsidRPr="00B846F4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>d</w:t>
            </w:r>
            <w:r w:rsidRPr="00B846F4">
              <w:rPr>
                <w:rFonts w:eastAsiaTheme="minorHAnsi"/>
                <w:sz w:val="20"/>
                <w:szCs w:val="20"/>
                <w:lang w:val="en-US" w:eastAsia="en-US"/>
              </w:rPr>
              <w:t>HIE</w:t>
            </w:r>
            <w:proofErr w:type="spellEnd"/>
            <w:r w:rsidRPr="00B846F4">
              <w:rPr>
                <w:rFonts w:eastAsiaTheme="minorHAnsi"/>
                <w:sz w:val="20"/>
                <w:szCs w:val="20"/>
                <w:lang w:val="en-US" w:eastAsia="en-US"/>
              </w:rPr>
              <w:t xml:space="preserve">: Hypoxic Ischemic Encephalopathy, </w:t>
            </w:r>
            <w:proofErr w:type="spellStart"/>
            <w:r w:rsidRPr="00B846F4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>e</w:t>
            </w:r>
            <w:r w:rsidRPr="002F40B7">
              <w:rPr>
                <w:rFonts w:eastAsiaTheme="minorHAnsi"/>
                <w:sz w:val="20"/>
                <w:szCs w:val="20"/>
                <w:lang w:val="en-US" w:eastAsia="en-US"/>
              </w:rPr>
              <w:t>NICU</w:t>
            </w:r>
            <w:proofErr w:type="spellEnd"/>
            <w:r w:rsidRPr="00B846F4">
              <w:rPr>
                <w:rFonts w:eastAsiaTheme="minorHAnsi"/>
                <w:sz w:val="20"/>
                <w:szCs w:val="20"/>
                <w:lang w:val="en-US" w:eastAsia="en-US"/>
              </w:rPr>
              <w:t>: Neonatal Intensive Care Unit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.</w:t>
            </w:r>
          </w:p>
        </w:tc>
      </w:tr>
    </w:tbl>
    <w:p w14:paraId="52624711" w14:textId="77777777" w:rsidR="002F40B7" w:rsidRDefault="002F40B7" w:rsidP="00771B8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  <w:sectPr w:rsidR="002F40B7" w:rsidSect="002F40B7">
          <w:footerReference w:type="default" r:id="rId8"/>
          <w:pgSz w:w="15842" w:h="12219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456700" w14:textId="77777777" w:rsidR="00D52967" w:rsidRPr="00B846F4" w:rsidRDefault="00D52967" w:rsidP="00DD284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D52967" w:rsidRPr="00B84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C0646" w14:textId="77777777" w:rsidR="008A54D4" w:rsidRDefault="008A54D4" w:rsidP="005D7653">
      <w:r>
        <w:separator/>
      </w:r>
    </w:p>
  </w:endnote>
  <w:endnote w:type="continuationSeparator" w:id="0">
    <w:p w14:paraId="15B4D4F5" w14:textId="77777777" w:rsidR="008A54D4" w:rsidRDefault="008A54D4" w:rsidP="005D7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3453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2AB4C" w14:textId="5757C521" w:rsidR="00672586" w:rsidRDefault="006725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ADA30B" w14:textId="7691EA03" w:rsidR="2B162C77" w:rsidRDefault="2B162C77" w:rsidP="00771B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91658" w14:textId="77777777" w:rsidR="008A54D4" w:rsidRDefault="008A54D4" w:rsidP="005D7653">
      <w:r>
        <w:separator/>
      </w:r>
    </w:p>
  </w:footnote>
  <w:footnote w:type="continuationSeparator" w:id="0">
    <w:p w14:paraId="361881E3" w14:textId="77777777" w:rsidR="008A54D4" w:rsidRDefault="008A54D4" w:rsidP="005D76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C292D"/>
    <w:multiLevelType w:val="hybridMultilevel"/>
    <w:tmpl w:val="C060B8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E50ACF"/>
    <w:multiLevelType w:val="hybridMultilevel"/>
    <w:tmpl w:val="D55846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0E7104"/>
    <w:multiLevelType w:val="hybridMultilevel"/>
    <w:tmpl w:val="FB50DB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787467B"/>
    <w:multiLevelType w:val="hybridMultilevel"/>
    <w:tmpl w:val="64DCDA10"/>
    <w:lvl w:ilvl="0" w:tplc="3D4858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482B9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A8F2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AA85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461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AC9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EE35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24AD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A5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6C1DC1"/>
    <w:multiLevelType w:val="hybridMultilevel"/>
    <w:tmpl w:val="44E0C5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B3359D"/>
    <w:multiLevelType w:val="hybridMultilevel"/>
    <w:tmpl w:val="01F2D8F2"/>
    <w:lvl w:ilvl="0" w:tplc="59E872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E29CC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508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61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28E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FE49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EA4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DE4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B6E8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4507947"/>
    <w:multiLevelType w:val="hybridMultilevel"/>
    <w:tmpl w:val="EED02D38"/>
    <w:lvl w:ilvl="0" w:tplc="401250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8E517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5AC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82E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344D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4009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4D4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629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BC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01B5DE3"/>
    <w:multiLevelType w:val="hybridMultilevel"/>
    <w:tmpl w:val="20E66C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66765D9"/>
    <w:multiLevelType w:val="hybridMultilevel"/>
    <w:tmpl w:val="04B8540A"/>
    <w:lvl w:ilvl="0" w:tplc="7DC0A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6A629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929A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5231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32B0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C265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6C6D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B2F1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DE5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5CD2F8A"/>
    <w:multiLevelType w:val="hybridMultilevel"/>
    <w:tmpl w:val="F2C2A6B6"/>
    <w:lvl w:ilvl="0" w:tplc="102257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FDCBC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B2EE7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70374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538562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A9807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A22B3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FCC23D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1E6C6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1231620193">
    <w:abstractNumId w:val="4"/>
  </w:num>
  <w:num w:numId="2" w16cid:durableId="2106031587">
    <w:abstractNumId w:val="7"/>
  </w:num>
  <w:num w:numId="3" w16cid:durableId="214241390">
    <w:abstractNumId w:val="1"/>
  </w:num>
  <w:num w:numId="4" w16cid:durableId="1280259722">
    <w:abstractNumId w:val="2"/>
  </w:num>
  <w:num w:numId="5" w16cid:durableId="288980086">
    <w:abstractNumId w:val="0"/>
  </w:num>
  <w:num w:numId="6" w16cid:durableId="1589997202">
    <w:abstractNumId w:val="9"/>
  </w:num>
  <w:num w:numId="7" w16cid:durableId="389503194">
    <w:abstractNumId w:val="3"/>
  </w:num>
  <w:num w:numId="8" w16cid:durableId="1413234399">
    <w:abstractNumId w:val="8"/>
  </w:num>
  <w:num w:numId="9" w16cid:durableId="456290606">
    <w:abstractNumId w:val="6"/>
  </w:num>
  <w:num w:numId="10" w16cid:durableId="1660968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99rxfxf00zr3e2zwpv2wz2pp5fpzdedzv9&quot;&gt;Examensarbete 2023&lt;record-ids&gt;&lt;item&gt;8&lt;/item&gt;&lt;item&gt;11&lt;/item&gt;&lt;item&gt;18&lt;/item&gt;&lt;item&gt;19&lt;/item&gt;&lt;item&gt;21&lt;/item&gt;&lt;item&gt;23&lt;/item&gt;&lt;item&gt;24&lt;/item&gt;&lt;item&gt;25&lt;/item&gt;&lt;item&gt;30&lt;/item&gt;&lt;item&gt;31&lt;/item&gt;&lt;item&gt;33&lt;/item&gt;&lt;item&gt;34&lt;/item&gt;&lt;item&gt;35&lt;/item&gt;&lt;item&gt;36&lt;/item&gt;&lt;item&gt;37&lt;/item&gt;&lt;item&gt;38&lt;/item&gt;&lt;item&gt;39&lt;/item&gt;&lt;item&gt;41&lt;/item&gt;&lt;item&gt;42&lt;/item&gt;&lt;item&gt;44&lt;/item&gt;&lt;item&gt;47&lt;/item&gt;&lt;item&gt;66&lt;/item&gt;&lt;item&gt;67&lt;/item&gt;&lt;item&gt;77&lt;/item&gt;&lt;item&gt;78&lt;/item&gt;&lt;item&gt;90&lt;/item&gt;&lt;item&gt;108&lt;/item&gt;&lt;item&gt;110&lt;/item&gt;&lt;item&gt;113&lt;/item&gt;&lt;item&gt;114&lt;/item&gt;&lt;item&gt;115&lt;/item&gt;&lt;item&gt;120&lt;/item&gt;&lt;/record-ids&gt;&lt;/item&gt;&lt;/Libraries&gt;"/>
  </w:docVars>
  <w:rsids>
    <w:rsidRoot w:val="005D7653"/>
    <w:rsid w:val="000024D3"/>
    <w:rsid w:val="000025C6"/>
    <w:rsid w:val="0001314D"/>
    <w:rsid w:val="0001555F"/>
    <w:rsid w:val="00023766"/>
    <w:rsid w:val="00024D33"/>
    <w:rsid w:val="00031A8D"/>
    <w:rsid w:val="0003673E"/>
    <w:rsid w:val="000413DD"/>
    <w:rsid w:val="000561E8"/>
    <w:rsid w:val="00065E73"/>
    <w:rsid w:val="000661A9"/>
    <w:rsid w:val="00082041"/>
    <w:rsid w:val="00082183"/>
    <w:rsid w:val="00093F3D"/>
    <w:rsid w:val="000969CC"/>
    <w:rsid w:val="000C307A"/>
    <w:rsid w:val="000C394E"/>
    <w:rsid w:val="000D02FC"/>
    <w:rsid w:val="000D2345"/>
    <w:rsid w:val="000D57F2"/>
    <w:rsid w:val="000E0477"/>
    <w:rsid w:val="000F3E5C"/>
    <w:rsid w:val="00102700"/>
    <w:rsid w:val="001064A5"/>
    <w:rsid w:val="001126C0"/>
    <w:rsid w:val="0011452F"/>
    <w:rsid w:val="001147FB"/>
    <w:rsid w:val="00114EF4"/>
    <w:rsid w:val="00120036"/>
    <w:rsid w:val="00126393"/>
    <w:rsid w:val="001313AC"/>
    <w:rsid w:val="00131E9C"/>
    <w:rsid w:val="00136B41"/>
    <w:rsid w:val="00142053"/>
    <w:rsid w:val="00147912"/>
    <w:rsid w:val="00150EC5"/>
    <w:rsid w:val="00161857"/>
    <w:rsid w:val="00161A88"/>
    <w:rsid w:val="00162150"/>
    <w:rsid w:val="00164FC2"/>
    <w:rsid w:val="00176314"/>
    <w:rsid w:val="00181E72"/>
    <w:rsid w:val="0018525C"/>
    <w:rsid w:val="0019037C"/>
    <w:rsid w:val="001940A3"/>
    <w:rsid w:val="001949B1"/>
    <w:rsid w:val="001A26B4"/>
    <w:rsid w:val="001A6A6B"/>
    <w:rsid w:val="001B155F"/>
    <w:rsid w:val="001B2F81"/>
    <w:rsid w:val="001B3CEB"/>
    <w:rsid w:val="001B74C1"/>
    <w:rsid w:val="001C1AC1"/>
    <w:rsid w:val="001C39EB"/>
    <w:rsid w:val="001C626F"/>
    <w:rsid w:val="001D0140"/>
    <w:rsid w:val="001D3B67"/>
    <w:rsid w:val="001D6A6F"/>
    <w:rsid w:val="001D700E"/>
    <w:rsid w:val="001E2D61"/>
    <w:rsid w:val="001F5782"/>
    <w:rsid w:val="001F5C07"/>
    <w:rsid w:val="001F6597"/>
    <w:rsid w:val="00203013"/>
    <w:rsid w:val="00204AB0"/>
    <w:rsid w:val="002050CF"/>
    <w:rsid w:val="002060F3"/>
    <w:rsid w:val="00216CD0"/>
    <w:rsid w:val="00222D8D"/>
    <w:rsid w:val="00224C0A"/>
    <w:rsid w:val="00237A73"/>
    <w:rsid w:val="002404D4"/>
    <w:rsid w:val="002461B8"/>
    <w:rsid w:val="00250526"/>
    <w:rsid w:val="0025302E"/>
    <w:rsid w:val="00260E53"/>
    <w:rsid w:val="002664F9"/>
    <w:rsid w:val="00267766"/>
    <w:rsid w:val="002853F0"/>
    <w:rsid w:val="0029030F"/>
    <w:rsid w:val="002907BB"/>
    <w:rsid w:val="002907FA"/>
    <w:rsid w:val="002915C5"/>
    <w:rsid w:val="00291AE9"/>
    <w:rsid w:val="00292D53"/>
    <w:rsid w:val="002971BA"/>
    <w:rsid w:val="002B0DF7"/>
    <w:rsid w:val="002B3EC8"/>
    <w:rsid w:val="002C1CA4"/>
    <w:rsid w:val="002D04B5"/>
    <w:rsid w:val="002D22A3"/>
    <w:rsid w:val="002D4CA7"/>
    <w:rsid w:val="002E5DCB"/>
    <w:rsid w:val="002F40B7"/>
    <w:rsid w:val="002F6117"/>
    <w:rsid w:val="00306979"/>
    <w:rsid w:val="00313FF7"/>
    <w:rsid w:val="003242C7"/>
    <w:rsid w:val="00325D55"/>
    <w:rsid w:val="00333E2C"/>
    <w:rsid w:val="00334BDD"/>
    <w:rsid w:val="003477E2"/>
    <w:rsid w:val="003479CA"/>
    <w:rsid w:val="0035165A"/>
    <w:rsid w:val="00352922"/>
    <w:rsid w:val="00356ACF"/>
    <w:rsid w:val="00371A1C"/>
    <w:rsid w:val="0037244E"/>
    <w:rsid w:val="0037486A"/>
    <w:rsid w:val="00383082"/>
    <w:rsid w:val="00393B44"/>
    <w:rsid w:val="00394D0B"/>
    <w:rsid w:val="00395791"/>
    <w:rsid w:val="00395CB8"/>
    <w:rsid w:val="00397355"/>
    <w:rsid w:val="003A1751"/>
    <w:rsid w:val="003A27DA"/>
    <w:rsid w:val="003A3882"/>
    <w:rsid w:val="003B418C"/>
    <w:rsid w:val="003C1A75"/>
    <w:rsid w:val="003D06AF"/>
    <w:rsid w:val="003D0F27"/>
    <w:rsid w:val="003D5EFD"/>
    <w:rsid w:val="003E0E9D"/>
    <w:rsid w:val="003E50B9"/>
    <w:rsid w:val="003E7E2D"/>
    <w:rsid w:val="003F42F8"/>
    <w:rsid w:val="00411775"/>
    <w:rsid w:val="00413B31"/>
    <w:rsid w:val="00415EA5"/>
    <w:rsid w:val="00422DEB"/>
    <w:rsid w:val="00426393"/>
    <w:rsid w:val="00444B0B"/>
    <w:rsid w:val="00447D9D"/>
    <w:rsid w:val="00450550"/>
    <w:rsid w:val="00456516"/>
    <w:rsid w:val="004646C3"/>
    <w:rsid w:val="00474C6F"/>
    <w:rsid w:val="00480FA5"/>
    <w:rsid w:val="00494FA5"/>
    <w:rsid w:val="004A5078"/>
    <w:rsid w:val="004B1734"/>
    <w:rsid w:val="004D1108"/>
    <w:rsid w:val="004D34EC"/>
    <w:rsid w:val="004D7589"/>
    <w:rsid w:val="004E56C1"/>
    <w:rsid w:val="004F2006"/>
    <w:rsid w:val="004F2311"/>
    <w:rsid w:val="004F7362"/>
    <w:rsid w:val="00500881"/>
    <w:rsid w:val="005021EB"/>
    <w:rsid w:val="00502487"/>
    <w:rsid w:val="0052147D"/>
    <w:rsid w:val="0052726D"/>
    <w:rsid w:val="005363ED"/>
    <w:rsid w:val="0053723A"/>
    <w:rsid w:val="005476ED"/>
    <w:rsid w:val="005478C9"/>
    <w:rsid w:val="00551CC5"/>
    <w:rsid w:val="00553A9C"/>
    <w:rsid w:val="005606EC"/>
    <w:rsid w:val="005708E9"/>
    <w:rsid w:val="00574102"/>
    <w:rsid w:val="00575852"/>
    <w:rsid w:val="0057777C"/>
    <w:rsid w:val="00577D58"/>
    <w:rsid w:val="00587807"/>
    <w:rsid w:val="00592A77"/>
    <w:rsid w:val="00594963"/>
    <w:rsid w:val="005A08D2"/>
    <w:rsid w:val="005A4C07"/>
    <w:rsid w:val="005B1330"/>
    <w:rsid w:val="005B1749"/>
    <w:rsid w:val="005B2C35"/>
    <w:rsid w:val="005B5B03"/>
    <w:rsid w:val="005C2790"/>
    <w:rsid w:val="005C7A4F"/>
    <w:rsid w:val="005C7D54"/>
    <w:rsid w:val="005D6204"/>
    <w:rsid w:val="005D7653"/>
    <w:rsid w:val="005F4C90"/>
    <w:rsid w:val="00601C76"/>
    <w:rsid w:val="006039A2"/>
    <w:rsid w:val="00626F8B"/>
    <w:rsid w:val="00627096"/>
    <w:rsid w:val="00631E3B"/>
    <w:rsid w:val="006362CD"/>
    <w:rsid w:val="00641189"/>
    <w:rsid w:val="00650C74"/>
    <w:rsid w:val="00655A0D"/>
    <w:rsid w:val="00657F5A"/>
    <w:rsid w:val="006654BB"/>
    <w:rsid w:val="00670B43"/>
    <w:rsid w:val="00671320"/>
    <w:rsid w:val="00672586"/>
    <w:rsid w:val="00675A4B"/>
    <w:rsid w:val="00683212"/>
    <w:rsid w:val="00684FDA"/>
    <w:rsid w:val="0069453B"/>
    <w:rsid w:val="006B6C6B"/>
    <w:rsid w:val="006C6CF8"/>
    <w:rsid w:val="006D1A71"/>
    <w:rsid w:val="006D7E6B"/>
    <w:rsid w:val="006E7542"/>
    <w:rsid w:val="00702B3E"/>
    <w:rsid w:val="00703047"/>
    <w:rsid w:val="007079F1"/>
    <w:rsid w:val="0072221E"/>
    <w:rsid w:val="00724615"/>
    <w:rsid w:val="00725D6D"/>
    <w:rsid w:val="00726D69"/>
    <w:rsid w:val="00732FCD"/>
    <w:rsid w:val="00735D4A"/>
    <w:rsid w:val="0073672C"/>
    <w:rsid w:val="00743E20"/>
    <w:rsid w:val="007463E8"/>
    <w:rsid w:val="00753E8F"/>
    <w:rsid w:val="007558E1"/>
    <w:rsid w:val="007566BC"/>
    <w:rsid w:val="00757835"/>
    <w:rsid w:val="00761CF1"/>
    <w:rsid w:val="00762F7E"/>
    <w:rsid w:val="0076468F"/>
    <w:rsid w:val="007708A9"/>
    <w:rsid w:val="00771B85"/>
    <w:rsid w:val="007747FD"/>
    <w:rsid w:val="00775F36"/>
    <w:rsid w:val="00780784"/>
    <w:rsid w:val="0078405D"/>
    <w:rsid w:val="0078752A"/>
    <w:rsid w:val="00787B17"/>
    <w:rsid w:val="00794826"/>
    <w:rsid w:val="00794E34"/>
    <w:rsid w:val="007978AD"/>
    <w:rsid w:val="007A313B"/>
    <w:rsid w:val="007A5368"/>
    <w:rsid w:val="007A59EB"/>
    <w:rsid w:val="007B5B43"/>
    <w:rsid w:val="007D012B"/>
    <w:rsid w:val="007E2845"/>
    <w:rsid w:val="007F5877"/>
    <w:rsid w:val="00803006"/>
    <w:rsid w:val="00834528"/>
    <w:rsid w:val="008364F0"/>
    <w:rsid w:val="00841DEA"/>
    <w:rsid w:val="00844DE6"/>
    <w:rsid w:val="008507F2"/>
    <w:rsid w:val="00852379"/>
    <w:rsid w:val="00861CA5"/>
    <w:rsid w:val="00862128"/>
    <w:rsid w:val="00866D6F"/>
    <w:rsid w:val="00867974"/>
    <w:rsid w:val="00867EC7"/>
    <w:rsid w:val="008844BE"/>
    <w:rsid w:val="0089281E"/>
    <w:rsid w:val="00895EFB"/>
    <w:rsid w:val="008A54D4"/>
    <w:rsid w:val="008B1331"/>
    <w:rsid w:val="008B4644"/>
    <w:rsid w:val="008B7855"/>
    <w:rsid w:val="008C2E79"/>
    <w:rsid w:val="008C6249"/>
    <w:rsid w:val="008D5C7E"/>
    <w:rsid w:val="008E001C"/>
    <w:rsid w:val="008F5303"/>
    <w:rsid w:val="00906027"/>
    <w:rsid w:val="00916DB6"/>
    <w:rsid w:val="009254D9"/>
    <w:rsid w:val="00925B9A"/>
    <w:rsid w:val="009524CC"/>
    <w:rsid w:val="009555F2"/>
    <w:rsid w:val="00963878"/>
    <w:rsid w:val="00973FA1"/>
    <w:rsid w:val="00980B76"/>
    <w:rsid w:val="0098375E"/>
    <w:rsid w:val="00985F1D"/>
    <w:rsid w:val="00990EC6"/>
    <w:rsid w:val="00997B01"/>
    <w:rsid w:val="009A2945"/>
    <w:rsid w:val="009B1AD7"/>
    <w:rsid w:val="009B7FA9"/>
    <w:rsid w:val="009C2646"/>
    <w:rsid w:val="009D0515"/>
    <w:rsid w:val="009D2A02"/>
    <w:rsid w:val="009D52DB"/>
    <w:rsid w:val="009E4909"/>
    <w:rsid w:val="009E6828"/>
    <w:rsid w:val="009F378D"/>
    <w:rsid w:val="00A02481"/>
    <w:rsid w:val="00A0397B"/>
    <w:rsid w:val="00A057EA"/>
    <w:rsid w:val="00A07BBE"/>
    <w:rsid w:val="00A10563"/>
    <w:rsid w:val="00A122AB"/>
    <w:rsid w:val="00A14A45"/>
    <w:rsid w:val="00A14B5F"/>
    <w:rsid w:val="00A22824"/>
    <w:rsid w:val="00A23E62"/>
    <w:rsid w:val="00A31673"/>
    <w:rsid w:val="00A31D24"/>
    <w:rsid w:val="00A32F80"/>
    <w:rsid w:val="00A430F0"/>
    <w:rsid w:val="00A43D17"/>
    <w:rsid w:val="00A44D7C"/>
    <w:rsid w:val="00A45F4C"/>
    <w:rsid w:val="00A51426"/>
    <w:rsid w:val="00A566D3"/>
    <w:rsid w:val="00A60CB2"/>
    <w:rsid w:val="00A62294"/>
    <w:rsid w:val="00A764F7"/>
    <w:rsid w:val="00A82821"/>
    <w:rsid w:val="00A834AB"/>
    <w:rsid w:val="00A86406"/>
    <w:rsid w:val="00AA4459"/>
    <w:rsid w:val="00AC00A0"/>
    <w:rsid w:val="00AC0BA3"/>
    <w:rsid w:val="00AC5E96"/>
    <w:rsid w:val="00AD404F"/>
    <w:rsid w:val="00AE29EE"/>
    <w:rsid w:val="00AE6298"/>
    <w:rsid w:val="00AF1870"/>
    <w:rsid w:val="00AF4F08"/>
    <w:rsid w:val="00B033BF"/>
    <w:rsid w:val="00B03913"/>
    <w:rsid w:val="00B13B2C"/>
    <w:rsid w:val="00B15288"/>
    <w:rsid w:val="00B22D75"/>
    <w:rsid w:val="00B35F60"/>
    <w:rsid w:val="00B3699B"/>
    <w:rsid w:val="00B36A34"/>
    <w:rsid w:val="00B47A5D"/>
    <w:rsid w:val="00B57AF7"/>
    <w:rsid w:val="00B604C2"/>
    <w:rsid w:val="00B846F4"/>
    <w:rsid w:val="00B968E9"/>
    <w:rsid w:val="00BA7E6A"/>
    <w:rsid w:val="00BB4245"/>
    <w:rsid w:val="00BB66B0"/>
    <w:rsid w:val="00BB71CE"/>
    <w:rsid w:val="00BC7EEB"/>
    <w:rsid w:val="00BD2CE3"/>
    <w:rsid w:val="00BD6B23"/>
    <w:rsid w:val="00BE093B"/>
    <w:rsid w:val="00BE3E24"/>
    <w:rsid w:val="00BE7017"/>
    <w:rsid w:val="00BF168E"/>
    <w:rsid w:val="00BF68BB"/>
    <w:rsid w:val="00C01074"/>
    <w:rsid w:val="00C043E1"/>
    <w:rsid w:val="00C33076"/>
    <w:rsid w:val="00C3521C"/>
    <w:rsid w:val="00C370BD"/>
    <w:rsid w:val="00C37296"/>
    <w:rsid w:val="00C44942"/>
    <w:rsid w:val="00C50CFB"/>
    <w:rsid w:val="00C51754"/>
    <w:rsid w:val="00C5311D"/>
    <w:rsid w:val="00C55F88"/>
    <w:rsid w:val="00C61E8E"/>
    <w:rsid w:val="00C62E32"/>
    <w:rsid w:val="00C65DEE"/>
    <w:rsid w:val="00C73FF8"/>
    <w:rsid w:val="00C80E75"/>
    <w:rsid w:val="00C823E0"/>
    <w:rsid w:val="00CA166E"/>
    <w:rsid w:val="00CA37E1"/>
    <w:rsid w:val="00CB3547"/>
    <w:rsid w:val="00CB6ADE"/>
    <w:rsid w:val="00CC55B0"/>
    <w:rsid w:val="00CD59B9"/>
    <w:rsid w:val="00CD7C06"/>
    <w:rsid w:val="00CF16A0"/>
    <w:rsid w:val="00CF3DC4"/>
    <w:rsid w:val="00D0417E"/>
    <w:rsid w:val="00D04A18"/>
    <w:rsid w:val="00D07519"/>
    <w:rsid w:val="00D227B8"/>
    <w:rsid w:val="00D22BA8"/>
    <w:rsid w:val="00D25A9F"/>
    <w:rsid w:val="00D37375"/>
    <w:rsid w:val="00D41A7A"/>
    <w:rsid w:val="00D43CF6"/>
    <w:rsid w:val="00D442EE"/>
    <w:rsid w:val="00D52967"/>
    <w:rsid w:val="00D52D3F"/>
    <w:rsid w:val="00D538C2"/>
    <w:rsid w:val="00D61705"/>
    <w:rsid w:val="00D63040"/>
    <w:rsid w:val="00D673CA"/>
    <w:rsid w:val="00D779D4"/>
    <w:rsid w:val="00D84187"/>
    <w:rsid w:val="00D867AA"/>
    <w:rsid w:val="00D87398"/>
    <w:rsid w:val="00D912AD"/>
    <w:rsid w:val="00D9147C"/>
    <w:rsid w:val="00D931F6"/>
    <w:rsid w:val="00D93CE8"/>
    <w:rsid w:val="00DA07D3"/>
    <w:rsid w:val="00DA33ED"/>
    <w:rsid w:val="00DA5200"/>
    <w:rsid w:val="00DA7A7C"/>
    <w:rsid w:val="00DC00EB"/>
    <w:rsid w:val="00DC5FDD"/>
    <w:rsid w:val="00DD2841"/>
    <w:rsid w:val="00DE23C1"/>
    <w:rsid w:val="00DF1376"/>
    <w:rsid w:val="00DF2BED"/>
    <w:rsid w:val="00DF2FE0"/>
    <w:rsid w:val="00E0018E"/>
    <w:rsid w:val="00E03D05"/>
    <w:rsid w:val="00E075C7"/>
    <w:rsid w:val="00E11EF5"/>
    <w:rsid w:val="00E1508E"/>
    <w:rsid w:val="00E24006"/>
    <w:rsid w:val="00E360F3"/>
    <w:rsid w:val="00E36FC8"/>
    <w:rsid w:val="00E46995"/>
    <w:rsid w:val="00E52247"/>
    <w:rsid w:val="00E660D5"/>
    <w:rsid w:val="00E85B98"/>
    <w:rsid w:val="00E96F58"/>
    <w:rsid w:val="00E97E7A"/>
    <w:rsid w:val="00EB32FA"/>
    <w:rsid w:val="00EB3F7E"/>
    <w:rsid w:val="00EC615E"/>
    <w:rsid w:val="00EE39BB"/>
    <w:rsid w:val="00EE6325"/>
    <w:rsid w:val="00EF31A0"/>
    <w:rsid w:val="00EF538C"/>
    <w:rsid w:val="00F045DD"/>
    <w:rsid w:val="00F06778"/>
    <w:rsid w:val="00F11E8F"/>
    <w:rsid w:val="00F16911"/>
    <w:rsid w:val="00F171F6"/>
    <w:rsid w:val="00F201BA"/>
    <w:rsid w:val="00F22CFF"/>
    <w:rsid w:val="00F23EF1"/>
    <w:rsid w:val="00F309F9"/>
    <w:rsid w:val="00F37199"/>
    <w:rsid w:val="00F415E2"/>
    <w:rsid w:val="00F4414F"/>
    <w:rsid w:val="00F4478E"/>
    <w:rsid w:val="00F44C02"/>
    <w:rsid w:val="00F5002D"/>
    <w:rsid w:val="00F504DA"/>
    <w:rsid w:val="00F54621"/>
    <w:rsid w:val="00F66A4F"/>
    <w:rsid w:val="00F73003"/>
    <w:rsid w:val="00F756EB"/>
    <w:rsid w:val="00F765AA"/>
    <w:rsid w:val="00F81F0C"/>
    <w:rsid w:val="00F84EF0"/>
    <w:rsid w:val="00F8739C"/>
    <w:rsid w:val="00F95EE1"/>
    <w:rsid w:val="00FA3BDD"/>
    <w:rsid w:val="00FA3F48"/>
    <w:rsid w:val="00FA5CF5"/>
    <w:rsid w:val="00FA68CA"/>
    <w:rsid w:val="00FA7DA3"/>
    <w:rsid w:val="00FB2D6A"/>
    <w:rsid w:val="00FB4840"/>
    <w:rsid w:val="00FB7AF4"/>
    <w:rsid w:val="00FC2DAE"/>
    <w:rsid w:val="00FC590E"/>
    <w:rsid w:val="00FC5AE2"/>
    <w:rsid w:val="00FD1413"/>
    <w:rsid w:val="00FD2B4C"/>
    <w:rsid w:val="00FE539E"/>
    <w:rsid w:val="00FF1089"/>
    <w:rsid w:val="1F1653E1"/>
    <w:rsid w:val="2A0DA2D8"/>
    <w:rsid w:val="2B162C77"/>
    <w:rsid w:val="3090E4C8"/>
    <w:rsid w:val="65905412"/>
    <w:rsid w:val="69D3D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0375AD"/>
  <w15:chartTrackingRefBased/>
  <w15:docId w15:val="{7A756900-9020-734B-A24E-76D0F4F3A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5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E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0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6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7653"/>
  </w:style>
  <w:style w:type="paragraph" w:styleId="Footer">
    <w:name w:val="footer"/>
    <w:basedOn w:val="Normal"/>
    <w:link w:val="FooterChar"/>
    <w:uiPriority w:val="99"/>
    <w:unhideWhenUsed/>
    <w:rsid w:val="005D76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653"/>
  </w:style>
  <w:style w:type="paragraph" w:styleId="ListParagraph">
    <w:name w:val="List Paragraph"/>
    <w:basedOn w:val="Normal"/>
    <w:uiPriority w:val="34"/>
    <w:qFormat/>
    <w:rsid w:val="005D76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7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6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65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04A1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25302E"/>
    <w:rPr>
      <w:rFonts w:asciiTheme="majorHAnsi" w:eastAsiaTheme="majorEastAsia" w:hAnsiTheme="majorHAnsi" w:cstheme="majorBidi"/>
      <w:color w:val="1F3763" w:themeColor="accent1" w:themeShade="7F"/>
      <w:kern w:val="2"/>
      <w:lang w:val="sv-S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53E8F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sv-SE"/>
      <w14:ligatures w14:val="standardContextual"/>
    </w:rPr>
  </w:style>
  <w:style w:type="character" w:customStyle="1" w:styleId="cf01">
    <w:name w:val="cf01"/>
    <w:basedOn w:val="DefaultParagraphFont"/>
    <w:rsid w:val="009E682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70B4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B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0B43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B4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70B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B43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67EC7"/>
    <w:rPr>
      <w:kern w:val="2"/>
      <w:lang w:val="sv-SE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555F2"/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5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658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3120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7989">
          <w:marLeft w:val="116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9158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763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807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130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77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836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31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201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107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195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028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924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71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57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312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5361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44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27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4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209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72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294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39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7167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5802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6675">
          <w:marLeft w:val="180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402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5586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1177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4756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67971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60545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9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3711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973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87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244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987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377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840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033C8-603E-4ADD-81CE-DEB769A66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ne A Boatin</dc:creator>
  <cp:keywords/>
  <dc:description/>
  <cp:lastModifiedBy>Linda Iorizzo</cp:lastModifiedBy>
  <cp:revision>4</cp:revision>
  <dcterms:created xsi:type="dcterms:W3CDTF">2025-04-18T10:13:00Z</dcterms:created>
  <dcterms:modified xsi:type="dcterms:W3CDTF">2025-04-18T10:18:00Z</dcterms:modified>
</cp:coreProperties>
</file>